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5832BF5" w14:textId="2E17E303" w:rsidR="00B75C0B" w:rsidRDefault="00B75C0B">
      <w:pPr>
        <w:rPr>
          <w:rFonts w:hint="eastAsia"/>
        </w:rPr>
      </w:pPr>
      <w:r>
        <w:rPr>
          <w:rFonts w:hint="eastAsia"/>
        </w:rPr>
        <w:t>Search strategy</w:t>
      </w:r>
    </w:p>
    <w:p w14:paraId="68A053C0" w14:textId="77777777" w:rsidR="00B75C0B" w:rsidRDefault="00B75C0B">
      <w:pPr>
        <w:rPr>
          <w:rFonts w:hint="eastAsia"/>
        </w:rPr>
      </w:pPr>
    </w:p>
    <w:p w14:paraId="744A865B" w14:textId="4FD9118D" w:rsidR="00571C69" w:rsidRDefault="009C57A2">
      <w:pPr>
        <w:rPr>
          <w:rFonts w:hint="eastAsia"/>
        </w:rPr>
      </w:pPr>
      <w:r w:rsidRPr="00432EAC">
        <w:t>(TI=("Glioma*") OR AK=("Glioma*") OR TI=("Glial Cell Tumor*") OR AK=("Glial Cell Tumor*") OR TI=("Mixed Glioma*") OR AK=("Mixed Glioma*") OR TI=( "Malignant Glioma*") OR AK=( "Malignant Glioma*") OR TI=(''high grade glioma'') OR AK=(''high grade glioma'') OR TI=(''glioblastoma'') OR AK=(''glioblastoma'') ) AND TS=("Oxidative Stress*" OR "Antioxidative Stress*" OR "Oxidative Damage*" OR "Oxidative Stress Injur*" OR "Oxidative Injur*" OR  " Oxidative Cleavage*" OR "Oxidative DNA Damage*" OR " Oxidative Nitrative Stress*" OR "Nitro-Oxidative Stress*")</w:t>
      </w:r>
    </w:p>
    <w:sectPr w:rsidR="00571C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439D033" w14:textId="77777777" w:rsidR="00D16380" w:rsidRDefault="00D16380" w:rsidP="009C57A2">
      <w:pPr>
        <w:rPr>
          <w:rFonts w:hint="eastAsia"/>
        </w:rPr>
      </w:pPr>
      <w:r>
        <w:separator/>
      </w:r>
    </w:p>
  </w:endnote>
  <w:endnote w:type="continuationSeparator" w:id="0">
    <w:p w14:paraId="4863A9CA" w14:textId="77777777" w:rsidR="00D16380" w:rsidRDefault="00D16380" w:rsidP="009C57A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40B4A06" w14:textId="77777777" w:rsidR="00D16380" w:rsidRDefault="00D16380" w:rsidP="009C57A2">
      <w:pPr>
        <w:rPr>
          <w:rFonts w:hint="eastAsia"/>
        </w:rPr>
      </w:pPr>
      <w:r>
        <w:separator/>
      </w:r>
    </w:p>
  </w:footnote>
  <w:footnote w:type="continuationSeparator" w:id="0">
    <w:p w14:paraId="236A1BCA" w14:textId="77777777" w:rsidR="00D16380" w:rsidRDefault="00D16380" w:rsidP="009C57A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3139"/>
    <w:rsid w:val="00043403"/>
    <w:rsid w:val="00103139"/>
    <w:rsid w:val="00226AB5"/>
    <w:rsid w:val="00256AC2"/>
    <w:rsid w:val="0031215D"/>
    <w:rsid w:val="00531735"/>
    <w:rsid w:val="00571C69"/>
    <w:rsid w:val="0071478F"/>
    <w:rsid w:val="009233D5"/>
    <w:rsid w:val="009C57A2"/>
    <w:rsid w:val="00B75C0B"/>
    <w:rsid w:val="00C309FD"/>
    <w:rsid w:val="00CF3D27"/>
    <w:rsid w:val="00D16380"/>
    <w:rsid w:val="00E75F73"/>
    <w:rsid w:val="00FE5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964ECF"/>
  <w15:chartTrackingRefBased/>
  <w15:docId w15:val="{678D305F-45C3-425E-B80A-FAA76D02D7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C57A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C57A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C57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C57A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5</Words>
  <Characters>487</Characters>
  <Application>Microsoft Office Word</Application>
  <DocSecurity>0</DocSecurity>
  <Lines>4</Lines>
  <Paragraphs>1</Paragraphs>
  <ScaleCrop>false</ScaleCrop>
  <Company/>
  <LinksUpToDate>false</LinksUpToDate>
  <CharactersWithSpaces>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晓雯 陆</dc:creator>
  <cp:keywords/>
  <dc:description/>
  <cp:lastModifiedBy>晓雯 陆</cp:lastModifiedBy>
  <cp:revision>3</cp:revision>
  <dcterms:created xsi:type="dcterms:W3CDTF">2024-08-12T02:36:00Z</dcterms:created>
  <dcterms:modified xsi:type="dcterms:W3CDTF">2024-12-27T13:48:00Z</dcterms:modified>
</cp:coreProperties>
</file>